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6C501" w14:textId="05039964" w:rsidR="00162698" w:rsidRDefault="00162698" w:rsidP="00162698">
      <w:pPr>
        <w:rPr>
          <w:sz w:val="24"/>
          <w:szCs w:val="24"/>
        </w:rPr>
      </w:pPr>
      <w:bookmarkStart w:id="0" w:name="_Hlk95822914"/>
      <w:r>
        <w:rPr>
          <w:sz w:val="24"/>
          <w:szCs w:val="24"/>
        </w:rPr>
        <w:t xml:space="preserve">Supplementary </w:t>
      </w:r>
      <w:r w:rsidRPr="00F2095D">
        <w:rPr>
          <w:sz w:val="24"/>
          <w:szCs w:val="24"/>
        </w:rPr>
        <w:t xml:space="preserve">Table 1: Tick Surveillance Scheme records received 2017-2020, detailing species, host associations [number of records per host species/environment], number of records, number of larvae (L), nymphs (N), adult females (F) and adult males (M) and total ticks received. </w:t>
      </w:r>
    </w:p>
    <w:p w14:paraId="1899EC25" w14:textId="77777777" w:rsidR="0045705A" w:rsidRPr="00777DA4" w:rsidRDefault="0045705A" w:rsidP="00162698">
      <w:pPr>
        <w:rPr>
          <w:sz w:val="24"/>
          <w:szCs w:val="24"/>
        </w:rPr>
      </w:pPr>
    </w:p>
    <w:tbl>
      <w:tblPr>
        <w:tblpPr w:leftFromText="180" w:rightFromText="180" w:vertAnchor="text" w:horzAnchor="page" w:tblpX="1380" w:tblpY="461"/>
        <w:tblW w:w="141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477"/>
        <w:gridCol w:w="3485"/>
        <w:gridCol w:w="1417"/>
        <w:gridCol w:w="992"/>
        <w:gridCol w:w="993"/>
        <w:gridCol w:w="992"/>
        <w:gridCol w:w="994"/>
        <w:gridCol w:w="992"/>
      </w:tblGrid>
      <w:tr w:rsidR="00162698" w:rsidRPr="00F2095D" w14:paraId="30D072FC" w14:textId="77777777" w:rsidTr="00476B72">
        <w:trPr>
          <w:trHeight w:val="17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109B2B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ick speci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1D985D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ost category</w:t>
            </w: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14:paraId="356AF629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ost species/environment</w:t>
            </w:r>
          </w:p>
          <w:p w14:paraId="63725C95" w14:textId="24D29B36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56AA3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cord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CD54B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374AD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3FF97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51593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D9564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Total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icks</w:t>
            </w:r>
          </w:p>
        </w:tc>
      </w:tr>
      <w:tr w:rsidR="00162698" w:rsidRPr="00F2095D" w14:paraId="2937DF1F" w14:textId="77777777" w:rsidTr="00476B72">
        <w:trPr>
          <w:trHeight w:val="23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D7EB10" w14:textId="77777777" w:rsidR="00162698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mblyomma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mericanum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*</w:t>
            </w:r>
          </w:p>
          <w:p w14:paraId="4161A386" w14:textId="77777777" w:rsidR="00162698" w:rsidRPr="00913392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CB15EF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tcBorders>
              <w:top w:val="single" w:sz="4" w:space="0" w:color="auto"/>
            </w:tcBorders>
            <w:shd w:val="clear" w:color="auto" w:fill="auto"/>
          </w:tcPr>
          <w:p w14:paraId="5F154BE3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2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F0D2A0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12B50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3B77688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4B009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62A21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F1CC4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62698" w:rsidRPr="00F2095D" w14:paraId="362363E4" w14:textId="77777777" w:rsidTr="00476B72">
        <w:trPr>
          <w:trHeight w:val="122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5F777BCE" w14:textId="77777777" w:rsidR="00162698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mblyomma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ebraeum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*</w:t>
            </w:r>
          </w:p>
          <w:p w14:paraId="05D57BFC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6A022678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6F8AC513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1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9B750E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8A88B02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4E9AFA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4058BE4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33D46FF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77D80AC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6EDC2650" w14:textId="77777777" w:rsidTr="00476B72">
        <w:trPr>
          <w:trHeight w:val="122"/>
        </w:trPr>
        <w:tc>
          <w:tcPr>
            <w:tcW w:w="2835" w:type="dxa"/>
            <w:shd w:val="clear" w:color="auto" w:fill="auto"/>
            <w:noWrap/>
          </w:tcPr>
          <w:p w14:paraId="06BC00C4" w14:textId="77777777" w:rsidR="00162698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mblyomma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riguttatum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*</w:t>
            </w:r>
          </w:p>
          <w:p w14:paraId="757617FF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noWrap/>
          </w:tcPr>
          <w:p w14:paraId="4E8385B3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auto"/>
          </w:tcPr>
          <w:p w14:paraId="26AD0BCE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1]</w:t>
            </w:r>
          </w:p>
        </w:tc>
        <w:tc>
          <w:tcPr>
            <w:tcW w:w="1417" w:type="dxa"/>
            <w:shd w:val="clear" w:color="auto" w:fill="auto"/>
          </w:tcPr>
          <w:p w14:paraId="57AAA744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</w:tcPr>
          <w:p w14:paraId="48DFB5D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3" w:type="dxa"/>
          </w:tcPr>
          <w:p w14:paraId="494FE6A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</w:tcPr>
          <w:p w14:paraId="19505D9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</w:tcPr>
          <w:p w14:paraId="3B22A02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3A65CFA8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53928A3C" w14:textId="77777777" w:rsidTr="00476B72">
        <w:trPr>
          <w:trHeight w:val="122"/>
        </w:trPr>
        <w:tc>
          <w:tcPr>
            <w:tcW w:w="2835" w:type="dxa"/>
            <w:shd w:val="clear" w:color="auto" w:fill="D9D9D9" w:themeFill="background1" w:themeFillShade="D9"/>
            <w:noWrap/>
            <w:hideMark/>
          </w:tcPr>
          <w:p w14:paraId="0EB6B371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rgas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vespertilionis</w:t>
            </w:r>
            <w:proofErr w:type="spellEnd"/>
          </w:p>
        </w:tc>
        <w:tc>
          <w:tcPr>
            <w:tcW w:w="1477" w:type="dxa"/>
            <w:shd w:val="clear" w:color="auto" w:fill="D9D9D9" w:themeFill="background1" w:themeFillShade="D9"/>
            <w:noWrap/>
            <w:hideMark/>
          </w:tcPr>
          <w:p w14:paraId="120EAA94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nvironment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57B2AFE7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ndoors in properties with bat roost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D131D5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159661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DADCE3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FCD736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17D19C6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F68D3C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62698" w:rsidRPr="00F2095D" w14:paraId="49B90A44" w14:textId="77777777" w:rsidTr="00476B72">
        <w:trPr>
          <w:trHeight w:val="122"/>
        </w:trPr>
        <w:tc>
          <w:tcPr>
            <w:tcW w:w="2835" w:type="dxa"/>
            <w:shd w:val="clear" w:color="auto" w:fill="auto"/>
            <w:noWrap/>
          </w:tcPr>
          <w:p w14:paraId="37CDF810" w14:textId="77777777" w:rsidR="00162698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ermacentor auratus*</w:t>
            </w:r>
          </w:p>
          <w:p w14:paraId="73B2569A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noWrap/>
          </w:tcPr>
          <w:p w14:paraId="1BB13527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auto"/>
          </w:tcPr>
          <w:p w14:paraId="7850DF86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2]</w:t>
            </w:r>
          </w:p>
        </w:tc>
        <w:tc>
          <w:tcPr>
            <w:tcW w:w="1417" w:type="dxa"/>
            <w:shd w:val="clear" w:color="auto" w:fill="auto"/>
          </w:tcPr>
          <w:p w14:paraId="519C070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</w:tcPr>
          <w:p w14:paraId="69C6480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3" w:type="dxa"/>
          </w:tcPr>
          <w:p w14:paraId="76C5D5A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</w:tcPr>
          <w:p w14:paraId="1EA2992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</w:tcPr>
          <w:p w14:paraId="5EDB12A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1567C9E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62698" w:rsidRPr="00F2095D" w14:paraId="3A3E9DEE" w14:textId="77777777" w:rsidTr="00476B72">
        <w:trPr>
          <w:trHeight w:val="122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5ACBB5C2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Dermacentor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arginatus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5408B243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6CAB858F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Dog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B2FBB42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12F93A4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93FCB0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F5D8EB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43389F8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6E4DD05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3290366F" w14:textId="77777777" w:rsidTr="00476B72">
        <w:trPr>
          <w:trHeight w:val="122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0F3D84E9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4620A321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6D1F0393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1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9D90F6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7306C3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7B50BC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791539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3D41A014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19A6E44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47B25721" w14:textId="77777777" w:rsidTr="00476B72">
        <w:trPr>
          <w:trHeight w:val="122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61851478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496F18C2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85" w:type="dxa"/>
            <w:shd w:val="clear" w:color="auto" w:fill="D9D9D9" w:themeFill="background1" w:themeFillShade="D9"/>
          </w:tcPr>
          <w:p w14:paraId="4615AA29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82DBF0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E05A0F2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8FC28F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CBDAA9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7346F2B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3D9703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62698" w:rsidRPr="00F2095D" w14:paraId="6DAB8C9A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  <w:hideMark/>
          </w:tcPr>
          <w:p w14:paraId="1FC55778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ermacentor reticulatus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14:paraId="70B95F32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</w:tcPr>
          <w:p w14:paraId="128601BE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Dog </w:t>
            </w:r>
          </w:p>
        </w:tc>
        <w:tc>
          <w:tcPr>
            <w:tcW w:w="1417" w:type="dxa"/>
          </w:tcPr>
          <w:p w14:paraId="39FDA42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992" w:type="dxa"/>
          </w:tcPr>
          <w:p w14:paraId="52901722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3" w:type="dxa"/>
          </w:tcPr>
          <w:p w14:paraId="7CD44372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</w:tcPr>
          <w:p w14:paraId="762C7348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24F8F9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434B4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7</w:t>
            </w:r>
          </w:p>
        </w:tc>
      </w:tr>
      <w:tr w:rsidR="00162698" w:rsidRPr="00F2095D" w14:paraId="6382BB1F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</w:tcPr>
          <w:p w14:paraId="693DD76B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noWrap/>
            <w:hideMark/>
          </w:tcPr>
          <w:p w14:paraId="047E1E3C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nvironment</w:t>
            </w:r>
          </w:p>
        </w:tc>
        <w:tc>
          <w:tcPr>
            <w:tcW w:w="3485" w:type="dxa"/>
          </w:tcPr>
          <w:p w14:paraId="755A88A9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417" w:type="dxa"/>
          </w:tcPr>
          <w:p w14:paraId="2D39A352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92" w:type="dxa"/>
          </w:tcPr>
          <w:p w14:paraId="173B583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93" w:type="dxa"/>
          </w:tcPr>
          <w:p w14:paraId="5AB4A84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2" w:type="dxa"/>
          </w:tcPr>
          <w:p w14:paraId="5FA955C8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E4CC24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C52754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162698" w:rsidRPr="00F2095D" w14:paraId="5EBFCEC3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</w:tcPr>
          <w:p w14:paraId="29518CE6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noWrap/>
            <w:hideMark/>
          </w:tcPr>
          <w:p w14:paraId="389717F7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</w:tcPr>
          <w:p w14:paraId="177F325A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ound crawling [8], attached [6]</w:t>
            </w:r>
          </w:p>
        </w:tc>
        <w:tc>
          <w:tcPr>
            <w:tcW w:w="1417" w:type="dxa"/>
          </w:tcPr>
          <w:p w14:paraId="05BB757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2" w:type="dxa"/>
          </w:tcPr>
          <w:p w14:paraId="03956C9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3" w:type="dxa"/>
          </w:tcPr>
          <w:p w14:paraId="167365A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</w:tcPr>
          <w:p w14:paraId="640E6844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7C2DAF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55E1A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162698" w:rsidRPr="00F2095D" w14:paraId="2EEFE2B7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</w:tcPr>
          <w:p w14:paraId="7F6C0705" w14:textId="77777777" w:rsidR="00162698" w:rsidRPr="007A6D6F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</w:t>
            </w:r>
            <w:r w:rsidRPr="007A6D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story of travel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overseas</w:t>
            </w:r>
          </w:p>
        </w:tc>
        <w:tc>
          <w:tcPr>
            <w:tcW w:w="1477" w:type="dxa"/>
            <w:shd w:val="clear" w:color="auto" w:fill="auto"/>
            <w:noWrap/>
          </w:tcPr>
          <w:p w14:paraId="6E565881" w14:textId="77777777" w:rsidR="00162698" w:rsidRPr="004749CB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749C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ll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hosts</w:t>
            </w:r>
          </w:p>
        </w:tc>
        <w:tc>
          <w:tcPr>
            <w:tcW w:w="3485" w:type="dxa"/>
          </w:tcPr>
          <w:p w14:paraId="018E394A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g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[1 imported]</w:t>
            </w:r>
          </w:p>
        </w:tc>
        <w:tc>
          <w:tcPr>
            <w:tcW w:w="1417" w:type="dxa"/>
          </w:tcPr>
          <w:p w14:paraId="48387910" w14:textId="77777777" w:rsidR="00162698" w:rsidRPr="00913392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133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2" w:type="dxa"/>
          </w:tcPr>
          <w:p w14:paraId="398948F5" w14:textId="77777777" w:rsidR="00162698" w:rsidRPr="00913392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133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3" w:type="dxa"/>
          </w:tcPr>
          <w:p w14:paraId="62C0C4C1" w14:textId="77777777" w:rsidR="00162698" w:rsidRPr="00913392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133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</w:tcPr>
          <w:p w14:paraId="18491395" w14:textId="77777777" w:rsidR="00162698" w:rsidRPr="00913392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133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</w:tcPr>
          <w:p w14:paraId="4680EB15" w14:textId="77777777" w:rsidR="00162698" w:rsidRPr="00913392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133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5AC7680F" w14:textId="77777777" w:rsidR="00162698" w:rsidRPr="00913392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133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62698" w:rsidRPr="00F2095D" w14:paraId="0A4A8158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</w:tcPr>
          <w:p w14:paraId="43D94319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noWrap/>
          </w:tcPr>
          <w:p w14:paraId="00EFEDE7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85" w:type="dxa"/>
          </w:tcPr>
          <w:p w14:paraId="0F8665E7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14:paraId="31FFFE2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992" w:type="dxa"/>
          </w:tcPr>
          <w:p w14:paraId="44C4E13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993" w:type="dxa"/>
          </w:tcPr>
          <w:p w14:paraId="5001A78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992" w:type="dxa"/>
          </w:tcPr>
          <w:p w14:paraId="6A85D23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ADD995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4F610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15</w:t>
            </w:r>
          </w:p>
        </w:tc>
      </w:tr>
      <w:tr w:rsidR="00162698" w:rsidRPr="00F2095D" w14:paraId="0A57D1BD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6750D619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ermacentor variabilis*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233261B6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5EDB5AC8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Dog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036986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Style w:val="CommentReference"/>
                <w:rFonts w:cstheme="minorHAnsi"/>
                <w:sz w:val="24"/>
                <w:szCs w:val="24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9826B68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B5F5E8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4B9600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76A55B88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40B567B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62698" w:rsidRPr="00F2095D" w14:paraId="16DBF1F7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</w:tcPr>
          <w:p w14:paraId="6615EA5E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aemaphysalis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elliptica*</w:t>
            </w:r>
          </w:p>
          <w:p w14:paraId="71CD0684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noWrap/>
          </w:tcPr>
          <w:p w14:paraId="617FE525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shd w:val="clear" w:color="auto" w:fill="auto"/>
          </w:tcPr>
          <w:p w14:paraId="0286AB90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g [2],</w:t>
            </w: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1339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t</w:t>
            </w: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[1]</w:t>
            </w:r>
          </w:p>
        </w:tc>
        <w:tc>
          <w:tcPr>
            <w:tcW w:w="1417" w:type="dxa"/>
            <w:shd w:val="clear" w:color="auto" w:fill="auto"/>
          </w:tcPr>
          <w:p w14:paraId="0370751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2" w:type="dxa"/>
          </w:tcPr>
          <w:p w14:paraId="0C492C5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3" w:type="dxa"/>
          </w:tcPr>
          <w:p w14:paraId="6E377B9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</w:tcPr>
          <w:p w14:paraId="618D009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</w:tcPr>
          <w:p w14:paraId="795C5E5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679D4138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62698" w:rsidRPr="00F2095D" w14:paraId="37BF7FFB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  <w:hideMark/>
          </w:tcPr>
          <w:p w14:paraId="0EDE446F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Haemaphysalis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punctata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hideMark/>
          </w:tcPr>
          <w:p w14:paraId="7FF41689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52117929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orse [38], sheep [4], dog [4], cat [1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361E93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E3DD71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570CEC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3BA01E2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21E7278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BE4132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8</w:t>
            </w:r>
          </w:p>
        </w:tc>
      </w:tr>
      <w:tr w:rsidR="00162698" w:rsidRPr="00F2095D" w14:paraId="3AAAB27A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489D9E98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  <w:hideMark/>
          </w:tcPr>
          <w:p w14:paraId="61DA01F6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038A24EB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ound crawling [5], attached [19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5B70A1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A0AC91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AD1E5D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16BBC4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4D21DE3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75673F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</w:t>
            </w:r>
          </w:p>
        </w:tc>
      </w:tr>
      <w:tr w:rsidR="00162698" w:rsidRPr="00F2095D" w14:paraId="77FBE04D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418DC890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  <w:hideMark/>
          </w:tcPr>
          <w:p w14:paraId="775418C5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85" w:type="dxa"/>
            <w:shd w:val="clear" w:color="auto" w:fill="D9D9D9" w:themeFill="background1" w:themeFillShade="D9"/>
          </w:tcPr>
          <w:p w14:paraId="70474350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8EE36B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5B6F96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78AD14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38BDAC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0755B8E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EA4166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54</w:t>
            </w:r>
          </w:p>
        </w:tc>
      </w:tr>
      <w:tr w:rsidR="00162698" w:rsidRPr="00F2095D" w14:paraId="5E9126BD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</w:tcPr>
          <w:p w14:paraId="14D8F26C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aemaphysalis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ibetinensis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477" w:type="dxa"/>
            <w:shd w:val="clear" w:color="auto" w:fill="auto"/>
            <w:noWrap/>
          </w:tcPr>
          <w:p w14:paraId="61D8C3DE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auto"/>
          </w:tcPr>
          <w:p w14:paraId="53DF030C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1]</w:t>
            </w:r>
          </w:p>
        </w:tc>
        <w:tc>
          <w:tcPr>
            <w:tcW w:w="1417" w:type="dxa"/>
            <w:shd w:val="clear" w:color="auto" w:fill="auto"/>
          </w:tcPr>
          <w:p w14:paraId="2D84D6A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</w:tcPr>
          <w:p w14:paraId="5C2C733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</w:tcPr>
          <w:p w14:paraId="304D63B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</w:tcPr>
          <w:p w14:paraId="23F84A8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</w:tcPr>
          <w:p w14:paraId="075053C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2FAB6D6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36C51CE5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01881973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Hyalomma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egyptium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5D44FCC2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3AA19038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2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3268F4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95490C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C44172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B386D8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3ECFEA9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4968064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62698" w:rsidRPr="00F2095D" w14:paraId="47C9239D" w14:textId="77777777" w:rsidTr="00476B72">
        <w:trPr>
          <w:trHeight w:val="245"/>
        </w:trPr>
        <w:tc>
          <w:tcPr>
            <w:tcW w:w="2835" w:type="dxa"/>
            <w:shd w:val="clear" w:color="auto" w:fill="auto"/>
            <w:noWrap/>
          </w:tcPr>
          <w:p w14:paraId="42F24DE4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Hyalomma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lusitanicum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477" w:type="dxa"/>
            <w:shd w:val="clear" w:color="auto" w:fill="auto"/>
            <w:noWrap/>
          </w:tcPr>
          <w:p w14:paraId="64A2EF5B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shd w:val="clear" w:color="auto" w:fill="auto"/>
          </w:tcPr>
          <w:p w14:paraId="59C5537E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1417" w:type="dxa"/>
            <w:shd w:val="clear" w:color="auto" w:fill="auto"/>
          </w:tcPr>
          <w:p w14:paraId="0220F60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</w:tcPr>
          <w:p w14:paraId="458AF13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3" w:type="dxa"/>
          </w:tcPr>
          <w:p w14:paraId="7E5484D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</w:tcPr>
          <w:p w14:paraId="0B788C3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</w:tcPr>
          <w:p w14:paraId="2AA6D8E4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5DDB794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209D4DCA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</w:tcPr>
          <w:p w14:paraId="0A68110F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noWrap/>
          </w:tcPr>
          <w:p w14:paraId="556329D1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auto"/>
          </w:tcPr>
          <w:p w14:paraId="584807B3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3]</w:t>
            </w:r>
          </w:p>
        </w:tc>
        <w:tc>
          <w:tcPr>
            <w:tcW w:w="1417" w:type="dxa"/>
            <w:shd w:val="clear" w:color="auto" w:fill="auto"/>
          </w:tcPr>
          <w:p w14:paraId="5E5C308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2" w:type="dxa"/>
          </w:tcPr>
          <w:p w14:paraId="11BE5DF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3" w:type="dxa"/>
          </w:tcPr>
          <w:p w14:paraId="4F28C6E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</w:tcPr>
          <w:p w14:paraId="6A630F1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</w:tcPr>
          <w:p w14:paraId="7545CAC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118118B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62698" w:rsidRPr="00F2095D" w14:paraId="7B0F25BE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</w:tcPr>
          <w:p w14:paraId="4DBE1227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noWrap/>
          </w:tcPr>
          <w:p w14:paraId="0FCB3EDC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85" w:type="dxa"/>
            <w:shd w:val="clear" w:color="auto" w:fill="auto"/>
          </w:tcPr>
          <w:p w14:paraId="0337257D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75A5DC4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</w:tcPr>
          <w:p w14:paraId="7700DF58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3" w:type="dxa"/>
          </w:tcPr>
          <w:p w14:paraId="7785296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</w:tcPr>
          <w:p w14:paraId="4A93418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</w:tcPr>
          <w:p w14:paraId="0E46509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3A8E2AD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62698" w:rsidRPr="00F2095D" w14:paraId="3739BBE3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  <w:hideMark/>
          </w:tcPr>
          <w:p w14:paraId="0F27D27A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yalomma marginatum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hideMark/>
          </w:tcPr>
          <w:p w14:paraId="05C24DE4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0A32E6D1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Found crawling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DCDA23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4D5CE7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95F3A1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5449CC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543EA9D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306CED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58CA0792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  <w:hideMark/>
          </w:tcPr>
          <w:p w14:paraId="3CE9CCA2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yalomma rufipes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14:paraId="705C332C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shd w:val="clear" w:color="auto" w:fill="auto"/>
          </w:tcPr>
          <w:p w14:paraId="1C241466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orse</w:t>
            </w:r>
          </w:p>
        </w:tc>
        <w:tc>
          <w:tcPr>
            <w:tcW w:w="1417" w:type="dxa"/>
            <w:shd w:val="clear" w:color="auto" w:fill="auto"/>
          </w:tcPr>
          <w:p w14:paraId="2F2F58C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</w:tcPr>
          <w:p w14:paraId="466EC92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3" w:type="dxa"/>
          </w:tcPr>
          <w:p w14:paraId="2328A43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</w:tcPr>
          <w:p w14:paraId="69313FF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16F494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5B409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7A5EDC58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59914BA5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Hyalomma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runcatum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360FF074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1C88611E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1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702809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60CA9C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EDB021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2EC773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14A53AD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21CE174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7ACA2D66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  <w:hideMark/>
          </w:tcPr>
          <w:p w14:paraId="243823F7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Ixodes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aledonicus</w:t>
            </w:r>
            <w:proofErr w:type="spellEnd"/>
          </w:p>
        </w:tc>
        <w:tc>
          <w:tcPr>
            <w:tcW w:w="1477" w:type="dxa"/>
            <w:shd w:val="clear" w:color="auto" w:fill="auto"/>
            <w:noWrap/>
            <w:hideMark/>
          </w:tcPr>
          <w:p w14:paraId="18C88849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shd w:val="clear" w:color="auto" w:fill="auto"/>
          </w:tcPr>
          <w:p w14:paraId="60210BEB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hough</w:t>
            </w:r>
          </w:p>
        </w:tc>
        <w:tc>
          <w:tcPr>
            <w:tcW w:w="1417" w:type="dxa"/>
            <w:shd w:val="clear" w:color="auto" w:fill="auto"/>
          </w:tcPr>
          <w:p w14:paraId="6ED3276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</w:tcPr>
          <w:p w14:paraId="359CD13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</w:tcPr>
          <w:p w14:paraId="5C125F6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</w:tcPr>
          <w:p w14:paraId="47E1DB8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EAF112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32A3F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48D03755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  <w:hideMark/>
          </w:tcPr>
          <w:p w14:paraId="393C9200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Ixodes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anisuga</w:t>
            </w:r>
            <w:proofErr w:type="spellEnd"/>
          </w:p>
        </w:tc>
        <w:tc>
          <w:tcPr>
            <w:tcW w:w="1477" w:type="dxa"/>
            <w:shd w:val="clear" w:color="auto" w:fill="D9D9D9" w:themeFill="background1" w:themeFillShade="D9"/>
            <w:noWrap/>
            <w:hideMark/>
          </w:tcPr>
          <w:p w14:paraId="63B9CBDC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Animal 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69CEAA29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ox [22], dog [4], ferret [2], badger</w:t>
            </w: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[1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862CEA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19F65E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B159C2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71424F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4ADBC6D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C670FA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93</w:t>
            </w:r>
          </w:p>
        </w:tc>
      </w:tr>
      <w:tr w:rsidR="00162698" w:rsidRPr="00F2095D" w14:paraId="23201CEA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  <w:hideMark/>
          </w:tcPr>
          <w:p w14:paraId="76E7A499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Ixodes frontalis</w:t>
            </w:r>
          </w:p>
        </w:tc>
        <w:tc>
          <w:tcPr>
            <w:tcW w:w="1477" w:type="dxa"/>
            <w:shd w:val="clear" w:color="auto" w:fill="auto"/>
            <w:noWrap/>
            <w:hideMark/>
          </w:tcPr>
          <w:p w14:paraId="2FA270ED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shd w:val="clear" w:color="auto" w:fill="auto"/>
          </w:tcPr>
          <w:p w14:paraId="05D30AF2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llared dove [5], house sparrow [5], blackbird [4], greenfinch [2], common wood pigeon [2], blue tit [1], goose [1], kestrel [1], robin [1], starling [1], willow warbler [1], unknown [1]</w:t>
            </w:r>
          </w:p>
        </w:tc>
        <w:tc>
          <w:tcPr>
            <w:tcW w:w="1417" w:type="dxa"/>
            <w:shd w:val="clear" w:color="auto" w:fill="auto"/>
          </w:tcPr>
          <w:p w14:paraId="0C57870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992" w:type="dxa"/>
          </w:tcPr>
          <w:p w14:paraId="14E422B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993" w:type="dxa"/>
          </w:tcPr>
          <w:p w14:paraId="0F13792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</w:tcPr>
          <w:p w14:paraId="791C98D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921A7E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345EA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4</w:t>
            </w:r>
          </w:p>
        </w:tc>
      </w:tr>
      <w:tr w:rsidR="00162698" w:rsidRPr="00F2095D" w14:paraId="7BB2F43D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</w:tcPr>
          <w:p w14:paraId="2201F462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noWrap/>
            <w:hideMark/>
          </w:tcPr>
          <w:p w14:paraId="40090FFE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nvironment</w:t>
            </w:r>
          </w:p>
        </w:tc>
        <w:tc>
          <w:tcPr>
            <w:tcW w:w="3485" w:type="dxa"/>
            <w:shd w:val="clear" w:color="auto" w:fill="auto"/>
          </w:tcPr>
          <w:p w14:paraId="36B76C8C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utdoors [2]</w:t>
            </w:r>
          </w:p>
        </w:tc>
        <w:tc>
          <w:tcPr>
            <w:tcW w:w="1417" w:type="dxa"/>
            <w:shd w:val="clear" w:color="auto" w:fill="auto"/>
          </w:tcPr>
          <w:p w14:paraId="35CC189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</w:tcPr>
          <w:p w14:paraId="71D7471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3" w:type="dxa"/>
          </w:tcPr>
          <w:p w14:paraId="6AD03EE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</w:tcPr>
          <w:p w14:paraId="520B4C8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6840B6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B6038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62698" w:rsidRPr="00F2095D" w14:paraId="1D88BF3C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</w:tcPr>
          <w:p w14:paraId="1B50B4F5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noWrap/>
            <w:hideMark/>
          </w:tcPr>
          <w:p w14:paraId="023AEAF5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auto"/>
          </w:tcPr>
          <w:p w14:paraId="29546537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5]</w:t>
            </w:r>
          </w:p>
        </w:tc>
        <w:tc>
          <w:tcPr>
            <w:tcW w:w="1417" w:type="dxa"/>
            <w:shd w:val="clear" w:color="auto" w:fill="auto"/>
          </w:tcPr>
          <w:p w14:paraId="25BBA8E8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</w:tcPr>
          <w:p w14:paraId="2B4B800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3" w:type="dxa"/>
          </w:tcPr>
          <w:p w14:paraId="0A7C86A2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</w:tcPr>
          <w:p w14:paraId="6645BDC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C8D8B34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22078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162698" w:rsidRPr="00F2095D" w14:paraId="2E53EE86" w14:textId="77777777" w:rsidTr="00476B72">
        <w:trPr>
          <w:trHeight w:val="174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</w:tcPr>
          <w:p w14:paraId="221D22F6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tcBorders>
              <w:bottom w:val="nil"/>
            </w:tcBorders>
            <w:shd w:val="clear" w:color="auto" w:fill="auto"/>
            <w:noWrap/>
            <w:hideMark/>
          </w:tcPr>
          <w:p w14:paraId="52D2F9C1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85" w:type="dxa"/>
            <w:tcBorders>
              <w:bottom w:val="nil"/>
            </w:tcBorders>
            <w:shd w:val="clear" w:color="auto" w:fill="auto"/>
          </w:tcPr>
          <w:p w14:paraId="02C43869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3CB4B8B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92" w:type="dxa"/>
            <w:tcBorders>
              <w:bottom w:val="nil"/>
            </w:tcBorders>
          </w:tcPr>
          <w:p w14:paraId="7C1EEA2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993" w:type="dxa"/>
            <w:tcBorders>
              <w:bottom w:val="nil"/>
            </w:tcBorders>
          </w:tcPr>
          <w:p w14:paraId="490A727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14:paraId="30D679B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  <w:noWrap/>
            <w:hideMark/>
          </w:tcPr>
          <w:p w14:paraId="2F08B262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7BB01CF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71</w:t>
            </w:r>
          </w:p>
        </w:tc>
      </w:tr>
      <w:tr w:rsidR="00162698" w:rsidRPr="00F2095D" w14:paraId="17452CBA" w14:textId="77777777" w:rsidTr="00476B72">
        <w:trPr>
          <w:trHeight w:val="904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4F2468C" w14:textId="77777777" w:rsidR="00162698" w:rsidRPr="00B002A8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Ixodes hexagonus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D8947B8" w14:textId="77777777" w:rsidR="00162698" w:rsidRPr="00B002A8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913609" w14:textId="77777777" w:rsidR="00162698" w:rsidRPr="00B002A8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g [214], cat [163], hedgehog [113], fox [22], ferret [7], badger [2], sheep [2], horse [1], pig [1], polecat</w:t>
            </w:r>
            <w:r w:rsidRPr="00B002A8">
              <w:rPr>
                <w:rFonts w:cstheme="minorHAnsi"/>
                <w:color w:val="222222"/>
                <w:sz w:val="24"/>
                <w:szCs w:val="24"/>
                <w:shd w:val="clear" w:color="auto" w:fill="D9D9D9" w:themeFill="background1" w:themeFillShade="D9"/>
              </w:rPr>
              <w:t xml:space="preserve"> </w:t>
            </w:r>
            <w:r w:rsidRPr="00B002A8">
              <w:rPr>
                <w:rFonts w:eastAsia="Times New Roman" w:cstheme="minorHAnsi"/>
                <w:color w:val="000000"/>
                <w:sz w:val="24"/>
                <w:szCs w:val="24"/>
                <w:shd w:val="clear" w:color="auto" w:fill="D9D9D9" w:themeFill="background1" w:themeFillShade="D9"/>
                <w:lang w:eastAsia="en-GB"/>
              </w:rPr>
              <w:t>[1], unknown [1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D2C918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795EB0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3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32258F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D7AB73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4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5D9518A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D19F126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255</w:t>
            </w:r>
          </w:p>
        </w:tc>
      </w:tr>
      <w:tr w:rsidR="00162698" w:rsidRPr="00F2095D" w14:paraId="42ABCBD9" w14:textId="77777777" w:rsidTr="00476B72">
        <w:trPr>
          <w:trHeight w:val="174"/>
        </w:trPr>
        <w:tc>
          <w:tcPr>
            <w:tcW w:w="2835" w:type="dxa"/>
            <w:tcBorders>
              <w:top w:val="nil"/>
            </w:tcBorders>
            <w:shd w:val="clear" w:color="auto" w:fill="D9D9D9" w:themeFill="background1" w:themeFillShade="D9"/>
            <w:noWrap/>
          </w:tcPr>
          <w:p w14:paraId="53D1A107" w14:textId="77777777" w:rsidR="00162698" w:rsidRPr="00B002A8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2C1B71FF" w14:textId="77777777" w:rsidR="00162698" w:rsidRPr="00B002A8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nvironment</w:t>
            </w:r>
          </w:p>
        </w:tc>
        <w:tc>
          <w:tcPr>
            <w:tcW w:w="3485" w:type="dxa"/>
            <w:tcBorders>
              <w:top w:val="nil"/>
            </w:tcBorders>
            <w:shd w:val="clear" w:color="auto" w:fill="D9D9D9" w:themeFill="background1" w:themeFillShade="D9"/>
          </w:tcPr>
          <w:p w14:paraId="33F0FF0E" w14:textId="77777777" w:rsidR="00162698" w:rsidRPr="00B002A8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ndoors [5], outdoors [6]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D9D9D9" w:themeFill="background1" w:themeFillShade="D9"/>
          </w:tcPr>
          <w:p w14:paraId="3F759780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</w:tcPr>
          <w:p w14:paraId="1D41D40E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D9D9D9" w:themeFill="background1" w:themeFillShade="D9"/>
          </w:tcPr>
          <w:p w14:paraId="0170ECAA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</w:tcPr>
          <w:p w14:paraId="6433E57C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35F7BAF0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7BCB55E9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162698" w:rsidRPr="00F2095D" w14:paraId="1D3F95A2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53B81594" w14:textId="77777777" w:rsidR="00162698" w:rsidRPr="00B002A8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  <w:hideMark/>
          </w:tcPr>
          <w:p w14:paraId="5820AF1F" w14:textId="77777777" w:rsidR="00162698" w:rsidRPr="00B002A8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78EB28BA" w14:textId="77777777" w:rsidR="00162698" w:rsidRPr="00B002A8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37], found crawling [3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0865A0F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D39E044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05D836B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E877D4E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2EDF0695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D0C55AD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  <w:tr w:rsidR="00162698" w:rsidRPr="00F2095D" w14:paraId="51E0DD5B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2B5C1BC7" w14:textId="77777777" w:rsidR="00162698" w:rsidRPr="00B002A8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istory of travel overseas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07A2766A" w14:textId="77777777" w:rsidR="00162698" w:rsidRPr="00B002A8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ll hosts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7EA5812B" w14:textId="77777777" w:rsidR="00162698" w:rsidRPr="00B002A8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g [1 imported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E594575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1CA76A4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F3642F3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FB34829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3BE4053E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5A9E5C7" w14:textId="77777777" w:rsidR="00162698" w:rsidRPr="00B002A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002A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162698" w:rsidRPr="00F2095D" w14:paraId="76F1B4FE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3A98D2A3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  <w:hideMark/>
          </w:tcPr>
          <w:p w14:paraId="13D5843F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85" w:type="dxa"/>
            <w:shd w:val="clear" w:color="auto" w:fill="D9D9D9" w:themeFill="background1" w:themeFillShade="D9"/>
          </w:tcPr>
          <w:p w14:paraId="013F0DE0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B040B8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58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53C6E34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17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A5C8CA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B8C61E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4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3395554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596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2F4732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4322</w:t>
            </w:r>
          </w:p>
        </w:tc>
      </w:tr>
      <w:tr w:rsidR="00162698" w:rsidRPr="00F2095D" w14:paraId="42C57E6A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</w:tcPr>
          <w:p w14:paraId="31B965B8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Ixodes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olocyclus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477" w:type="dxa"/>
            <w:shd w:val="clear" w:color="auto" w:fill="auto"/>
            <w:noWrap/>
          </w:tcPr>
          <w:p w14:paraId="30800E8C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auto"/>
          </w:tcPr>
          <w:p w14:paraId="3BBAEE5F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1]</w:t>
            </w:r>
          </w:p>
        </w:tc>
        <w:tc>
          <w:tcPr>
            <w:tcW w:w="1417" w:type="dxa"/>
            <w:shd w:val="clear" w:color="auto" w:fill="auto"/>
          </w:tcPr>
          <w:p w14:paraId="0D57805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</w:tcPr>
          <w:p w14:paraId="70E43F0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3" w:type="dxa"/>
          </w:tcPr>
          <w:p w14:paraId="7F54030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</w:tcPr>
          <w:p w14:paraId="550528F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</w:tcPr>
          <w:p w14:paraId="42025F1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7006750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7B670788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  <w:hideMark/>
          </w:tcPr>
          <w:p w14:paraId="2D8F8ABE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Ixodes ricinus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  <w:hideMark/>
          </w:tcPr>
          <w:p w14:paraId="76CA5384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4AF2ED82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g [1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], cat [232], horse [10], deer [11], 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shd w:val="clear" w:color="auto" w:fill="D9D9D9" w:themeFill="background1" w:themeFillShade="D9"/>
                <w:lang w:eastAsia="en-GB"/>
              </w:rPr>
              <w:t>cow [9],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goat </w:t>
            </w:r>
            <w:r w:rsidRPr="00F2095D">
              <w:rPr>
                <w:rFonts w:cstheme="minorHAnsi"/>
                <w:color w:val="222222"/>
                <w:sz w:val="24"/>
                <w:szCs w:val="24"/>
                <w:shd w:val="clear" w:color="auto" w:fill="D9D9D9" w:themeFill="background1" w:themeFillShade="D9"/>
              </w:rPr>
              <w:t xml:space="preserve">[7], sand 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shd w:val="clear" w:color="auto" w:fill="D9D9D9" w:themeFill="background1" w:themeFillShade="D9"/>
                <w:lang w:eastAsia="en-GB"/>
              </w:rPr>
              <w:t xml:space="preserve">lizard </w:t>
            </w:r>
            <w:r w:rsidRPr="00F2095D">
              <w:rPr>
                <w:rFonts w:cstheme="minorHAnsi"/>
                <w:color w:val="222222"/>
                <w:sz w:val="24"/>
                <w:szCs w:val="24"/>
                <w:shd w:val="clear" w:color="auto" w:fill="D9D9D9" w:themeFill="background1" w:themeFillShade="D9"/>
              </w:rPr>
              <w:t>[6]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shd w:val="clear" w:color="auto" w:fill="D9D9D9" w:themeFill="background1" w:themeFillShade="D9"/>
                <w:lang w:eastAsia="en-GB"/>
              </w:rPr>
              <w:t xml:space="preserve">,  sheep [6], rabbit </w:t>
            </w:r>
            <w:r w:rsidRPr="00F2095D">
              <w:rPr>
                <w:rFonts w:cstheme="minorHAnsi"/>
                <w:color w:val="222222"/>
                <w:sz w:val="24"/>
                <w:szCs w:val="24"/>
                <w:shd w:val="clear" w:color="auto" w:fill="D9D9D9" w:themeFill="background1" w:themeFillShade="D9"/>
              </w:rPr>
              <w:t>[4],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shd w:val="clear" w:color="auto" w:fill="D9D9D9" w:themeFill="background1" w:themeFillShade="D9"/>
                <w:lang w:eastAsia="en-GB"/>
              </w:rPr>
              <w:t xml:space="preserve"> squirrel [3], guinea pig </w:t>
            </w:r>
            <w:r w:rsidRPr="00F2095D">
              <w:rPr>
                <w:rFonts w:cstheme="minorHAnsi"/>
                <w:color w:val="222222"/>
                <w:sz w:val="24"/>
                <w:szCs w:val="24"/>
                <w:shd w:val="clear" w:color="auto" w:fill="D9D9D9" w:themeFill="background1" w:themeFillShade="D9"/>
              </w:rPr>
              <w:t>[3]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shd w:val="clear" w:color="auto" w:fill="D9D9D9" w:themeFill="background1" w:themeFillShade="D9"/>
                <w:lang w:eastAsia="en-GB"/>
              </w:rPr>
              <w:t xml:space="preserve">, hare [3], common lizard [2], pony [2], chicken </w:t>
            </w:r>
            <w:r w:rsidRPr="00F2095D">
              <w:rPr>
                <w:rFonts w:cstheme="minorHAnsi"/>
                <w:color w:val="222222"/>
                <w:sz w:val="24"/>
                <w:szCs w:val="24"/>
                <w:shd w:val="clear" w:color="auto" w:fill="D9D9D9" w:themeFill="background1" w:themeFillShade="D9"/>
              </w:rPr>
              <w:t>[1]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shd w:val="clear" w:color="auto" w:fill="D9D9D9" w:themeFill="background1" w:themeFillShade="D9"/>
                <w:lang w:eastAsia="en-GB"/>
              </w:rPr>
              <w:t>,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donkey [1],  hedgehog </w:t>
            </w:r>
            <w:r w:rsidRPr="00F2095D">
              <w:rPr>
                <w:rFonts w:cstheme="minorHAnsi"/>
                <w:color w:val="222222"/>
                <w:sz w:val="24"/>
                <w:szCs w:val="24"/>
                <w:shd w:val="clear" w:color="auto" w:fill="D9D9D9" w:themeFill="background1" w:themeFillShade="D9"/>
              </w:rPr>
              <w:t xml:space="preserve">[1], pheasant [1], 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shd w:val="clear" w:color="auto" w:fill="D9D9D9" w:themeFill="background1" w:themeFillShade="D9"/>
                <w:lang w:eastAsia="en-GB"/>
              </w:rPr>
              <w:t xml:space="preserve">mute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shd w:val="clear" w:color="auto" w:fill="D9D9D9" w:themeFill="background1" w:themeFillShade="D9"/>
                <w:lang w:eastAsia="en-GB"/>
              </w:rPr>
              <w:t>swan</w:t>
            </w:r>
            <w:r w:rsidRPr="00F2095D">
              <w:rPr>
                <w:rFonts w:cstheme="minorHAnsi"/>
                <w:color w:val="222222"/>
                <w:sz w:val="24"/>
                <w:szCs w:val="24"/>
                <w:shd w:val="clear" w:color="auto" w:fill="D9D9D9" w:themeFill="background1" w:themeFillShade="D9"/>
              </w:rPr>
              <w:t>[1]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shd w:val="clear" w:color="auto" w:fill="D9D9D9" w:themeFill="background1" w:themeFillShade="D9"/>
                <w:lang w:eastAsia="en-GB"/>
              </w:rPr>
              <w:t xml:space="preserve">, siskin </w:t>
            </w:r>
            <w:r w:rsidRPr="00F2095D">
              <w:rPr>
                <w:rFonts w:cstheme="minorHAnsi"/>
                <w:color w:val="222222"/>
                <w:sz w:val="24"/>
                <w:szCs w:val="24"/>
                <w:shd w:val="clear" w:color="auto" w:fill="D9D9D9" w:themeFill="background1" w:themeFillShade="D9"/>
              </w:rPr>
              <w:t xml:space="preserve">[1], pig [1], fox [1], field vole [1], 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at [1], grey squirrel [1], unknown [5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48E661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7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5F0A18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13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B72ACD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1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95C747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8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2AEBD47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442A2A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69</w:t>
            </w:r>
          </w:p>
        </w:tc>
      </w:tr>
      <w:tr w:rsidR="00162698" w:rsidRPr="00F2095D" w14:paraId="1F7739DA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3A98D9F4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fr-FR"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14EE2EB3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nvironment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10824054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</w:pPr>
            <w:proofErr w:type="spellStart"/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>Indoors</w:t>
            </w:r>
            <w:proofErr w:type="spellEnd"/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 xml:space="preserve"> [4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>2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 xml:space="preserve">], </w:t>
            </w:r>
            <w:proofErr w:type="spellStart"/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>outdoors</w:t>
            </w:r>
            <w:proofErr w:type="spellEnd"/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 xml:space="preserve"> [11], in </w:t>
            </w:r>
            <w:proofErr w:type="spellStart"/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>vehicle</w:t>
            </w:r>
            <w:proofErr w:type="spellEnd"/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 xml:space="preserve"> [1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FEA8BF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407639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A842C7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BAA82D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176A08D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59E0C87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62698" w:rsidRPr="00F2095D" w14:paraId="5ADBFF22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3BF311A6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76F8E2A5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451BCFDF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</w:pPr>
            <w:proofErr w:type="spellStart"/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>Attached</w:t>
            </w:r>
            <w:proofErr w:type="spellEnd"/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 xml:space="preserve"> [13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>05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 xml:space="preserve">], </w:t>
            </w:r>
            <w:proofErr w:type="spellStart"/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>found</w:t>
            </w:r>
            <w:proofErr w:type="spellEnd"/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>crawling</w:t>
            </w:r>
            <w:proofErr w:type="spellEnd"/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  <w:t xml:space="preserve"> [40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70288A2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7409AE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483408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A50104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4C8D5054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644F8CD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1</w:t>
            </w:r>
          </w:p>
        </w:tc>
      </w:tr>
      <w:tr w:rsidR="00162698" w:rsidRPr="00F2095D" w14:paraId="03493D7E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44D79710" w14:textId="77777777" w:rsidR="00162698" w:rsidRPr="00BA2495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</w:t>
            </w:r>
            <w:r w:rsidRPr="007A6D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story of travel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overseas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1DCB273E" w14:textId="77777777" w:rsidR="00162698" w:rsidRPr="00BA2495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15AD349E" w14:textId="77777777" w:rsidR="00162698" w:rsidRPr="00DA41D1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A41D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Dog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[</w:t>
            </w:r>
            <w:r w:rsidRPr="00DA41D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; 10 imported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]</w:t>
            </w:r>
            <w:r w:rsidRPr="00DA41D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0C842A1" w14:textId="77777777" w:rsidR="00162698" w:rsidRPr="00DA41D1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DB0DAEE" w14:textId="77777777" w:rsidR="00162698" w:rsidRPr="00DA41D1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4CB9807" w14:textId="77777777" w:rsidR="00162698" w:rsidRPr="00DA41D1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A41D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1942DE5" w14:textId="77777777" w:rsidR="00162698" w:rsidRPr="00DA41D1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4CB16C81" w14:textId="77777777" w:rsidR="00162698" w:rsidRPr="00DA41D1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4D9C6130" w14:textId="77777777" w:rsidR="00162698" w:rsidRPr="00DA41D1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162698" w:rsidRPr="00F2095D" w14:paraId="67656335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2BC8B017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4D18275E" w14:textId="77777777" w:rsidR="00162698" w:rsidRPr="00552519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525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nvironment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32AB16CB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A41D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indoors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[</w:t>
            </w:r>
            <w:r w:rsidRPr="00DA41D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; 1 imported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89634D2" w14:textId="77777777" w:rsidR="00162698" w:rsidRPr="0055251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525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5755CA4" w14:textId="77777777" w:rsidR="00162698" w:rsidRPr="0055251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525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26FDF2F" w14:textId="77777777" w:rsidR="00162698" w:rsidRPr="0055251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525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8D20595" w14:textId="77777777" w:rsidR="00162698" w:rsidRPr="0055251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525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2C2D1A78" w14:textId="77777777" w:rsidR="00162698" w:rsidRPr="0055251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525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595D3274" w14:textId="77777777" w:rsidR="00162698" w:rsidRPr="0055251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525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62698" w:rsidRPr="00F2095D" w14:paraId="4FBB2295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379BC4A4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6DD39FFE" w14:textId="77777777" w:rsidR="00162698" w:rsidRPr="00552519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525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6AADB9FF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A41D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human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[</w:t>
            </w:r>
            <w:r w:rsidRPr="00DA41D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; 18 imported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 all attached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5C56D0A" w14:textId="77777777" w:rsidR="00162698" w:rsidRPr="0055251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525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1F4E6B6" w14:textId="77777777" w:rsidR="00162698" w:rsidRPr="0055251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525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B4391EF" w14:textId="77777777" w:rsidR="00162698" w:rsidRPr="0055251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525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A42520A" w14:textId="77777777" w:rsidR="00162698" w:rsidRPr="0055251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525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5D525021" w14:textId="77777777" w:rsidR="00162698" w:rsidRPr="0055251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525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9D8DDA0" w14:textId="77777777" w:rsidR="00162698" w:rsidRPr="0055251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525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1</w:t>
            </w:r>
          </w:p>
        </w:tc>
      </w:tr>
      <w:tr w:rsidR="00162698" w:rsidRPr="00F2095D" w14:paraId="6BA6A44F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592A97B4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  <w:hideMark/>
          </w:tcPr>
          <w:p w14:paraId="520AAB9B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85" w:type="dxa"/>
            <w:shd w:val="clear" w:color="auto" w:fill="D9D9D9" w:themeFill="background1" w:themeFillShade="D9"/>
          </w:tcPr>
          <w:p w14:paraId="7E6643A1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43D6E0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83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3B2C3C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49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C0E97B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47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6DE43A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38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17D7571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4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B34978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458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162698" w:rsidRPr="00F2095D" w14:paraId="395CE3D7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</w:tcPr>
          <w:p w14:paraId="72FA4B5B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Ixodes scapularis*</w:t>
            </w:r>
          </w:p>
        </w:tc>
        <w:tc>
          <w:tcPr>
            <w:tcW w:w="1477" w:type="dxa"/>
            <w:shd w:val="clear" w:color="auto" w:fill="auto"/>
            <w:noWrap/>
          </w:tcPr>
          <w:p w14:paraId="0729C831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auto"/>
          </w:tcPr>
          <w:p w14:paraId="68F1A317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2]</w:t>
            </w:r>
          </w:p>
        </w:tc>
        <w:tc>
          <w:tcPr>
            <w:tcW w:w="1417" w:type="dxa"/>
            <w:shd w:val="clear" w:color="auto" w:fill="auto"/>
          </w:tcPr>
          <w:p w14:paraId="190A986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</w:tcPr>
          <w:p w14:paraId="4685623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</w:tcPr>
          <w:p w14:paraId="0616883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</w:tcPr>
          <w:p w14:paraId="297384F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</w:tcPr>
          <w:p w14:paraId="4FC09DF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2B7818D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62698" w:rsidRPr="00F2095D" w14:paraId="0F831B3D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  <w:hideMark/>
          </w:tcPr>
          <w:p w14:paraId="3B9D87BF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Ixodes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rianguliceps</w:t>
            </w:r>
            <w:proofErr w:type="spellEnd"/>
          </w:p>
        </w:tc>
        <w:tc>
          <w:tcPr>
            <w:tcW w:w="1477" w:type="dxa"/>
            <w:shd w:val="clear" w:color="auto" w:fill="D9D9D9" w:themeFill="background1" w:themeFillShade="D9"/>
            <w:noWrap/>
            <w:hideMark/>
          </w:tcPr>
          <w:p w14:paraId="256D7FA8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74C71EA1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5EEF51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B3D045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EDD468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9E80568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6524487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BFDB7D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1C93CE80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  <w:hideMark/>
          </w:tcPr>
          <w:p w14:paraId="33B89BFF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  <w:hideMark/>
          </w:tcPr>
          <w:p w14:paraId="4C455F40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nvironment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1C63FD62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2FC57F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5C8785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6BED13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16C283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5D503AB2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9E8A1C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6DFB847D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6D65D199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  <w:hideMark/>
          </w:tcPr>
          <w:p w14:paraId="7626D742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85" w:type="dxa"/>
            <w:shd w:val="clear" w:color="auto" w:fill="D9D9D9" w:themeFill="background1" w:themeFillShade="D9"/>
          </w:tcPr>
          <w:p w14:paraId="4B1D08C5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3E648E8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487AFD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472AB5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E2424B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14:paraId="0BA045F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EA9AA6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62698" w:rsidRPr="00F2095D" w14:paraId="6405FAB6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  <w:hideMark/>
          </w:tcPr>
          <w:p w14:paraId="6516A366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Ixodes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ventalloi</w:t>
            </w:r>
            <w:proofErr w:type="spellEnd"/>
          </w:p>
        </w:tc>
        <w:tc>
          <w:tcPr>
            <w:tcW w:w="1477" w:type="dxa"/>
            <w:shd w:val="clear" w:color="auto" w:fill="auto"/>
            <w:noWrap/>
            <w:hideMark/>
          </w:tcPr>
          <w:p w14:paraId="308760CA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shd w:val="clear" w:color="auto" w:fill="auto"/>
          </w:tcPr>
          <w:p w14:paraId="5498EBF7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t [5], dog [1]</w:t>
            </w:r>
          </w:p>
        </w:tc>
        <w:tc>
          <w:tcPr>
            <w:tcW w:w="1417" w:type="dxa"/>
            <w:shd w:val="clear" w:color="auto" w:fill="auto"/>
          </w:tcPr>
          <w:p w14:paraId="09A1409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92" w:type="dxa"/>
          </w:tcPr>
          <w:p w14:paraId="0A38B7B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93" w:type="dxa"/>
          </w:tcPr>
          <w:p w14:paraId="3CED3B9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</w:tcPr>
          <w:p w14:paraId="7414656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D82EDD2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EA5D3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162698" w:rsidRPr="00F2095D" w14:paraId="3FA8DD43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5470171F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Ixodes spp.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6B33D587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3E939102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t [1], cow [1], dog [1], mouse [1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E2EC208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2D6919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C9CEC4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B2255FC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7F4982B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4229262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62698" w:rsidRPr="00F2095D" w14:paraId="35338851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4C3D374B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637F1DEC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1EABD33C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9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0D358D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7054612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05DD8F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B59269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062A44C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1E9E2D1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162698" w:rsidRPr="00F2095D" w14:paraId="414B214E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15016C89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72AD86D4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85" w:type="dxa"/>
            <w:shd w:val="clear" w:color="auto" w:fill="D9D9D9" w:themeFill="background1" w:themeFillShade="D9"/>
          </w:tcPr>
          <w:p w14:paraId="061A62AA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D47B9B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3ADB1C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988D2A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1069B46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057FAC44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E006C6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162698" w:rsidRPr="00F2095D" w14:paraId="21DD37CB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</w:tcPr>
          <w:p w14:paraId="7A49732A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Rhipicephalus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ppendiculatus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477" w:type="dxa"/>
            <w:shd w:val="clear" w:color="auto" w:fill="auto"/>
            <w:noWrap/>
          </w:tcPr>
          <w:p w14:paraId="6ED41D8C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auto"/>
          </w:tcPr>
          <w:p w14:paraId="5A7E7779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1]</w:t>
            </w:r>
          </w:p>
        </w:tc>
        <w:tc>
          <w:tcPr>
            <w:tcW w:w="1417" w:type="dxa"/>
            <w:shd w:val="clear" w:color="auto" w:fill="auto"/>
          </w:tcPr>
          <w:p w14:paraId="40BA414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</w:tcPr>
          <w:p w14:paraId="44676FA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3" w:type="dxa"/>
          </w:tcPr>
          <w:p w14:paraId="4F3417B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</w:tcPr>
          <w:p w14:paraId="1C7F89F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</w:tcPr>
          <w:p w14:paraId="63DCE6E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2C9316C4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4F27C969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3EB23160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Rhipicephalus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gertrudae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551D066B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shd w:val="clear" w:color="auto" w:fill="D9D9D9" w:themeFill="background1" w:themeFillShade="D9"/>
          </w:tcPr>
          <w:p w14:paraId="558C08D7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1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83C155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40C9B41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2ACD9D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C2ED78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4C0FA452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F1FB9C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6742B6F8" w14:textId="77777777" w:rsidTr="00476B72">
        <w:trPr>
          <w:trHeight w:val="174"/>
        </w:trPr>
        <w:tc>
          <w:tcPr>
            <w:tcW w:w="2835" w:type="dxa"/>
            <w:shd w:val="clear" w:color="auto" w:fill="D9D9D9" w:themeFill="background1" w:themeFillShade="D9"/>
            <w:noWrap/>
          </w:tcPr>
          <w:p w14:paraId="4466961D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noWrap/>
          </w:tcPr>
          <w:p w14:paraId="2E99AFA0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85" w:type="dxa"/>
            <w:shd w:val="clear" w:color="auto" w:fill="D9D9D9" w:themeFill="background1" w:themeFillShade="D9"/>
          </w:tcPr>
          <w:p w14:paraId="58F365D7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C96C558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F1D8B73" w14:textId="77777777" w:rsidR="00162698" w:rsidRPr="00FC6C7E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B7B8361" w14:textId="77777777" w:rsidR="00162698" w:rsidRPr="00FC6C7E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C6C20D1" w14:textId="77777777" w:rsidR="00162698" w:rsidRPr="00FC6C7E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4" w:type="dxa"/>
            <w:shd w:val="clear" w:color="auto" w:fill="D9D9D9" w:themeFill="background1" w:themeFillShade="D9"/>
            <w:noWrap/>
          </w:tcPr>
          <w:p w14:paraId="6B33C013" w14:textId="77777777" w:rsidR="00162698" w:rsidRPr="00FC6C7E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B5C840D" w14:textId="77777777" w:rsidR="00162698" w:rsidRPr="00FC6C7E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162698" w:rsidRPr="00F2095D" w14:paraId="3FA0751D" w14:textId="77777777" w:rsidTr="00476B72">
        <w:trPr>
          <w:trHeight w:val="174"/>
        </w:trPr>
        <w:tc>
          <w:tcPr>
            <w:tcW w:w="2835" w:type="dxa"/>
            <w:shd w:val="clear" w:color="auto" w:fill="auto"/>
            <w:noWrap/>
          </w:tcPr>
          <w:p w14:paraId="0572368B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Rhipicephalus </w:t>
            </w:r>
            <w:proofErr w:type="spellStart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anguineus</w:t>
            </w:r>
            <w:proofErr w:type="spellEnd"/>
            <w:r w:rsidRPr="00F209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.l.</w:t>
            </w:r>
            <w:proofErr w:type="spellEnd"/>
          </w:p>
        </w:tc>
        <w:tc>
          <w:tcPr>
            <w:tcW w:w="1477" w:type="dxa"/>
            <w:shd w:val="clear" w:color="auto" w:fill="auto"/>
            <w:noWrap/>
          </w:tcPr>
          <w:p w14:paraId="09A31BEF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shd w:val="clear" w:color="auto" w:fill="auto"/>
          </w:tcPr>
          <w:p w14:paraId="51736475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1417" w:type="dxa"/>
            <w:shd w:val="clear" w:color="auto" w:fill="auto"/>
          </w:tcPr>
          <w:p w14:paraId="52E1C50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2" w:type="dxa"/>
          </w:tcPr>
          <w:p w14:paraId="3A50864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3" w:type="dxa"/>
          </w:tcPr>
          <w:p w14:paraId="3E3CC28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</w:tcPr>
          <w:p w14:paraId="3BFFF310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</w:tcPr>
          <w:p w14:paraId="651C78DD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10559E24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62698" w:rsidRPr="00F2095D" w14:paraId="28A22E4E" w14:textId="77777777" w:rsidTr="00476B72">
        <w:trPr>
          <w:trHeight w:val="174"/>
        </w:trPr>
        <w:tc>
          <w:tcPr>
            <w:tcW w:w="2835" w:type="dxa"/>
            <w:vMerge w:val="restart"/>
            <w:tcBorders>
              <w:bottom w:val="nil"/>
            </w:tcBorders>
            <w:shd w:val="clear" w:color="auto" w:fill="auto"/>
            <w:noWrap/>
          </w:tcPr>
          <w:p w14:paraId="09B9AF8E" w14:textId="77777777" w:rsidR="00162698" w:rsidRPr="00610C7E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</w:t>
            </w:r>
            <w:r w:rsidRPr="007A6D6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story of travel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overseas</w:t>
            </w:r>
          </w:p>
        </w:tc>
        <w:tc>
          <w:tcPr>
            <w:tcW w:w="1477" w:type="dxa"/>
            <w:tcBorders>
              <w:bottom w:val="nil"/>
            </w:tcBorders>
            <w:shd w:val="clear" w:color="auto" w:fill="auto"/>
            <w:noWrap/>
          </w:tcPr>
          <w:p w14:paraId="3390A225" w14:textId="77777777" w:rsidR="00162698" w:rsidRPr="003F0029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F002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</w:tc>
        <w:tc>
          <w:tcPr>
            <w:tcW w:w="3485" w:type="dxa"/>
            <w:tcBorders>
              <w:bottom w:val="nil"/>
            </w:tcBorders>
            <w:shd w:val="clear" w:color="auto" w:fill="auto"/>
          </w:tcPr>
          <w:p w14:paraId="4EA92AD3" w14:textId="77777777" w:rsidR="00162698" w:rsidRPr="003F0029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F002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g [34], cat [1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4ADCC222" w14:textId="77777777" w:rsidR="00162698" w:rsidRPr="003F002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F002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992" w:type="dxa"/>
            <w:tcBorders>
              <w:bottom w:val="nil"/>
            </w:tcBorders>
          </w:tcPr>
          <w:p w14:paraId="12107842" w14:textId="77777777" w:rsidR="00162698" w:rsidRPr="003F002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F002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993" w:type="dxa"/>
            <w:tcBorders>
              <w:bottom w:val="nil"/>
            </w:tcBorders>
          </w:tcPr>
          <w:p w14:paraId="1CE230A7" w14:textId="77777777" w:rsidR="00162698" w:rsidRPr="003F002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F002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992" w:type="dxa"/>
            <w:tcBorders>
              <w:bottom w:val="nil"/>
            </w:tcBorders>
          </w:tcPr>
          <w:p w14:paraId="2C7144BF" w14:textId="77777777" w:rsidR="00162698" w:rsidRPr="003F002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F002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16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  <w:noWrap/>
          </w:tcPr>
          <w:p w14:paraId="10671135" w14:textId="77777777" w:rsidR="00162698" w:rsidRPr="003F002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F002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14:paraId="5D0BCC1C" w14:textId="77777777" w:rsidR="00162698" w:rsidRPr="003F0029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F002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9</w:t>
            </w:r>
          </w:p>
        </w:tc>
      </w:tr>
      <w:tr w:rsidR="00162698" w:rsidRPr="00F2095D" w14:paraId="56FA314F" w14:textId="77777777" w:rsidTr="00476B72">
        <w:trPr>
          <w:trHeight w:val="174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noWrap/>
          </w:tcPr>
          <w:p w14:paraId="70D741E5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tcBorders>
              <w:bottom w:val="nil"/>
            </w:tcBorders>
            <w:shd w:val="clear" w:color="auto" w:fill="auto"/>
            <w:noWrap/>
          </w:tcPr>
          <w:p w14:paraId="0D07ED0C" w14:textId="77777777" w:rsidR="00162698" w:rsidRPr="003F0029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F002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tcBorders>
              <w:bottom w:val="nil"/>
            </w:tcBorders>
            <w:shd w:val="clear" w:color="auto" w:fill="auto"/>
          </w:tcPr>
          <w:p w14:paraId="041DACC5" w14:textId="77777777" w:rsidR="00162698" w:rsidRPr="003F0029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F002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1, imported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0179B904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14:paraId="35BB91D1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tcBorders>
              <w:bottom w:val="nil"/>
            </w:tcBorders>
          </w:tcPr>
          <w:p w14:paraId="77D5BDB7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14:paraId="5DDC0306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  <w:noWrap/>
          </w:tcPr>
          <w:p w14:paraId="5C6CEC9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14:paraId="59BD873E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62698" w:rsidRPr="00F2095D" w14:paraId="19A50925" w14:textId="77777777" w:rsidTr="00476B72">
        <w:trPr>
          <w:trHeight w:val="174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noWrap/>
          </w:tcPr>
          <w:p w14:paraId="57429118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7" w:type="dxa"/>
            <w:tcBorders>
              <w:bottom w:val="nil"/>
            </w:tcBorders>
            <w:shd w:val="clear" w:color="auto" w:fill="auto"/>
            <w:noWrap/>
          </w:tcPr>
          <w:p w14:paraId="2FC5270D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85" w:type="dxa"/>
            <w:tcBorders>
              <w:bottom w:val="nil"/>
            </w:tcBorders>
            <w:shd w:val="clear" w:color="auto" w:fill="auto"/>
          </w:tcPr>
          <w:p w14:paraId="3977F5B0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4A194438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992" w:type="dxa"/>
            <w:tcBorders>
              <w:bottom w:val="nil"/>
            </w:tcBorders>
          </w:tcPr>
          <w:p w14:paraId="465AE5A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993" w:type="dxa"/>
            <w:tcBorders>
              <w:bottom w:val="nil"/>
            </w:tcBorders>
          </w:tcPr>
          <w:p w14:paraId="2829BC58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992" w:type="dxa"/>
            <w:tcBorders>
              <w:bottom w:val="nil"/>
            </w:tcBorders>
          </w:tcPr>
          <w:p w14:paraId="642B5309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317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  <w:noWrap/>
          </w:tcPr>
          <w:p w14:paraId="6D1D5CA7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14:paraId="1A787173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413</w:t>
            </w:r>
          </w:p>
        </w:tc>
      </w:tr>
      <w:tr w:rsidR="00162698" w:rsidRPr="00F2095D" w14:paraId="61F3C88B" w14:textId="77777777" w:rsidTr="00476B72">
        <w:trPr>
          <w:trHeight w:val="174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B5C850A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Rhipicephalus </w:t>
            </w: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uranicus</w:t>
            </w:r>
            <w:proofErr w:type="spellEnd"/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768BE1A" w14:textId="77777777" w:rsidR="00162698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imal</w:t>
            </w:r>
          </w:p>
          <w:p w14:paraId="6851D3D1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348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637FA1B" w14:textId="77777777" w:rsidR="00162698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og</w:t>
            </w:r>
          </w:p>
          <w:p w14:paraId="4C8296FA" w14:textId="77777777" w:rsidR="00162698" w:rsidRDefault="00162698" w:rsidP="00476B7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ached [1]</w:t>
            </w:r>
          </w:p>
          <w:p w14:paraId="48E6E55D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CF9F3E1" w14:textId="77777777" w:rsidR="00162698" w:rsidRPr="00FC6C7E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C6C7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  <w:p w14:paraId="7C0DE96F" w14:textId="77777777" w:rsidR="00162698" w:rsidRPr="00FC6C7E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C6C7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  <w:p w14:paraId="3CC13A57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BE7EE8D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C6C7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  <w:p w14:paraId="6BB773FB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  <w:p w14:paraId="77E95F70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6C7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EFF443F" w14:textId="77777777" w:rsidR="00162698" w:rsidRPr="00FC6C7E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C6C7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  <w:p w14:paraId="31EA08C4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C6C7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  <w:p w14:paraId="7A5F25E9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6C7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F3E4C43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C6C7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  <w:p w14:paraId="0400807C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  <w:p w14:paraId="224DB5DE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6C7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A46CE8E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C6C7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  <w:p w14:paraId="296EED50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  <w:p w14:paraId="1F92D3B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6C7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ED17337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C6C7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  <w:p w14:paraId="243DED5C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  <w:p w14:paraId="76C796DE" w14:textId="77777777" w:rsidR="00162698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6C7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162698" w:rsidRPr="00F2095D" w14:paraId="3A1D5D32" w14:textId="77777777" w:rsidTr="00476B72">
        <w:trPr>
          <w:trHeight w:val="17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616D1D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ll speci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A3CB9A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69328" w14:textId="77777777" w:rsidR="00162698" w:rsidRPr="00F2095D" w:rsidRDefault="00162698" w:rsidP="00476B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ll hos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858EB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37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48251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524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0C37E2F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7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CC859A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55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2E2515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09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8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51830E" w14:textId="77777777" w:rsidR="00162698" w:rsidRPr="00F2095D" w:rsidRDefault="00162698" w:rsidP="00476B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0122</w:t>
            </w:r>
          </w:p>
        </w:tc>
      </w:tr>
      <w:bookmarkEnd w:id="0"/>
    </w:tbl>
    <w:p w14:paraId="22251E2E" w14:textId="77777777" w:rsidR="0045705A" w:rsidRDefault="0045705A" w:rsidP="00162698">
      <w:pPr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138D07FB" w14:textId="0421DCED" w:rsidR="00162698" w:rsidRDefault="00162698" w:rsidP="00162698">
      <w:pPr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Latin names for hosts: badger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Meles 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meles</w:t>
      </w:r>
      <w:proofErr w:type="spellEnd"/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; 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blackbird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Turdus merula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blue tit (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Cyanistes</w:t>
      </w:r>
      <w:proofErr w:type="spellEnd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 caeruleus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);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Brown 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hare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Lepus 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europaus</w:t>
      </w:r>
      <w:proofErr w:type="spellEnd"/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 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cat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 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Felis </w:t>
      </w:r>
      <w:proofErr w:type="spellStart"/>
      <w:r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catus</w:t>
      </w:r>
      <w:proofErr w:type="spellEnd"/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chicken (</w:t>
      </w:r>
      <w:r w:rsidRPr="00A506CC">
        <w:rPr>
          <w:rFonts w:cstheme="minorHAnsi"/>
          <w:i/>
          <w:iCs/>
          <w:color w:val="222222"/>
          <w:sz w:val="20"/>
          <w:szCs w:val="20"/>
        </w:rPr>
        <w:t xml:space="preserve">Gallus </w:t>
      </w:r>
      <w:proofErr w:type="spellStart"/>
      <w:r w:rsidRPr="00A506CC">
        <w:rPr>
          <w:rFonts w:cstheme="minorHAnsi"/>
          <w:i/>
          <w:iCs/>
          <w:color w:val="222222"/>
          <w:sz w:val="20"/>
          <w:szCs w:val="20"/>
        </w:rPr>
        <w:t>gallus</w:t>
      </w:r>
      <w:proofErr w:type="spellEnd"/>
      <w:r w:rsidRPr="00A506CC">
        <w:rPr>
          <w:rFonts w:cstheme="minorHAnsi"/>
          <w:i/>
          <w:iCs/>
          <w:color w:val="222222"/>
          <w:sz w:val="20"/>
          <w:szCs w:val="20"/>
        </w:rPr>
        <w:t xml:space="preserve"> </w:t>
      </w:r>
      <w:proofErr w:type="spellStart"/>
      <w:r w:rsidRPr="00A506CC">
        <w:rPr>
          <w:rFonts w:cstheme="minorHAnsi"/>
          <w:i/>
          <w:iCs/>
          <w:color w:val="222222"/>
          <w:sz w:val="20"/>
          <w:szCs w:val="20"/>
        </w:rPr>
        <w:t>domesticus</w:t>
      </w:r>
      <w:proofErr w:type="spellEnd"/>
      <w:r w:rsidRPr="00A506CC">
        <w:rPr>
          <w:rFonts w:cstheme="minorHAnsi"/>
          <w:color w:val="222222"/>
          <w:sz w:val="20"/>
          <w:szCs w:val="20"/>
        </w:rPr>
        <w:t>);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chough (</w:t>
      </w:r>
      <w:proofErr w:type="spellStart"/>
      <w:r w:rsidRPr="003B54A0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Pyrrhocorax</w:t>
      </w:r>
      <w:proofErr w:type="spellEnd"/>
      <w:r w:rsidRPr="003B54A0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 </w:t>
      </w:r>
      <w:proofErr w:type="spellStart"/>
      <w:r w:rsidRPr="003B54A0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pyrrhocorax</w:t>
      </w:r>
      <w:proofErr w:type="spellEnd"/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collared dove (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Streptopelia</w:t>
      </w:r>
      <w:proofErr w:type="spellEnd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 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decaocto</w:t>
      </w:r>
      <w:proofErr w:type="spellEnd"/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common lizard (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Zootoca</w:t>
      </w:r>
      <w:proofErr w:type="spellEnd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 vivipara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common wood pigeon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Columba 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palumbus</w:t>
      </w:r>
      <w:proofErr w:type="spellEnd"/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cow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Bos taurus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deer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Cervus 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nippon</w:t>
      </w:r>
      <w:proofErr w:type="spellEnd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, Capreolus 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capreolus</w:t>
      </w:r>
      <w:proofErr w:type="spellEnd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, Cervus elaphus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dog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Canis lupus 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familiaris</w:t>
      </w:r>
      <w:proofErr w:type="spellEnd"/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donkey (Equus asinus);</w:t>
      </w:r>
      <w:r w:rsidRPr="00A506CC">
        <w:rPr>
          <w:rFonts w:cstheme="minorHAnsi"/>
          <w:color w:val="222222"/>
          <w:sz w:val="20"/>
          <w:szCs w:val="20"/>
        </w:rPr>
        <w:t xml:space="preserve"> 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ferret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Mustela putorius 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furo</w:t>
      </w:r>
      <w:proofErr w:type="spellEnd"/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); </w:t>
      </w:r>
      <w:r w:rsidRPr="00A506CC">
        <w:rPr>
          <w:rFonts w:cstheme="minorHAnsi"/>
          <w:color w:val="222222"/>
          <w:sz w:val="20"/>
          <w:szCs w:val="20"/>
        </w:rPr>
        <w:t>field vole (</w:t>
      </w:r>
      <w:r w:rsidRPr="00A506CC">
        <w:rPr>
          <w:rFonts w:cstheme="minorHAnsi"/>
          <w:i/>
          <w:iCs/>
          <w:color w:val="222222"/>
          <w:sz w:val="20"/>
          <w:szCs w:val="20"/>
        </w:rPr>
        <w:t xml:space="preserve">Microtus </w:t>
      </w:r>
      <w:proofErr w:type="spellStart"/>
      <w:r w:rsidRPr="00A506CC">
        <w:rPr>
          <w:rFonts w:cstheme="minorHAnsi"/>
          <w:i/>
          <w:iCs/>
          <w:color w:val="222222"/>
          <w:sz w:val="20"/>
          <w:szCs w:val="20"/>
        </w:rPr>
        <w:t>agrestis</w:t>
      </w:r>
      <w:proofErr w:type="spellEnd"/>
      <w:r w:rsidRPr="00A506CC">
        <w:rPr>
          <w:rFonts w:cstheme="minorHAnsi"/>
          <w:i/>
          <w:iCs/>
          <w:color w:val="222222"/>
          <w:sz w:val="20"/>
          <w:szCs w:val="20"/>
        </w:rPr>
        <w:t>);</w:t>
      </w:r>
      <w:r w:rsidRPr="00A506CC">
        <w:rPr>
          <w:rFonts w:cstheme="minorHAnsi"/>
          <w:color w:val="222222"/>
          <w:sz w:val="20"/>
          <w:szCs w:val="20"/>
        </w:rPr>
        <w:t xml:space="preserve"> 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fox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Vulpes vulpes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goat (</w:t>
      </w:r>
      <w:r w:rsidRPr="00A506CC">
        <w:rPr>
          <w:rFonts w:cstheme="minorHAnsi"/>
          <w:i/>
          <w:iCs/>
          <w:color w:val="222222"/>
          <w:sz w:val="20"/>
          <w:szCs w:val="20"/>
        </w:rPr>
        <w:t xml:space="preserve">Capra aegagrus </w:t>
      </w:r>
      <w:proofErr w:type="spellStart"/>
      <w:r w:rsidRPr="00A506CC">
        <w:rPr>
          <w:rFonts w:cstheme="minorHAnsi"/>
          <w:i/>
          <w:iCs/>
          <w:color w:val="222222"/>
          <w:sz w:val="20"/>
          <w:szCs w:val="20"/>
        </w:rPr>
        <w:t>hircus</w:t>
      </w:r>
      <w:proofErr w:type="spellEnd"/>
      <w:r w:rsidRPr="00A506CC">
        <w:rPr>
          <w:rFonts w:cstheme="minorHAnsi"/>
          <w:color w:val="222222"/>
          <w:sz w:val="20"/>
          <w:szCs w:val="20"/>
        </w:rPr>
        <w:t xml:space="preserve">); 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goose (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Anser</w:t>
      </w:r>
      <w:proofErr w:type="spellEnd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 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sp.); greenfinch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Chloris 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chloris</w:t>
      </w:r>
      <w:proofErr w:type="spellEnd"/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grey squirrel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Sciurus carolinensis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guinea pig (</w:t>
      </w:r>
      <w:r w:rsidRPr="00A506CC">
        <w:rPr>
          <w:rFonts w:cstheme="minorHAnsi"/>
          <w:i/>
          <w:iCs/>
          <w:color w:val="222222"/>
          <w:sz w:val="20"/>
          <w:szCs w:val="20"/>
        </w:rPr>
        <w:t>Cavia porcellus</w:t>
      </w:r>
      <w:r w:rsidRPr="00A506CC">
        <w:rPr>
          <w:rFonts w:cstheme="minorHAnsi"/>
          <w:color w:val="222222"/>
          <w:sz w:val="20"/>
          <w:szCs w:val="20"/>
        </w:rPr>
        <w:t>);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hedgehog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Erinaceus europaeus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horse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Equus caballus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house sparrow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Passer 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domesticus</w:t>
      </w:r>
      <w:proofErr w:type="spellEnd"/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kestrel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Falco tinnunculus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mouse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Mus</w:t>
      </w:r>
      <w:r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/Apodemus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 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sp.); mute swan (</w:t>
      </w:r>
      <w:r w:rsidRPr="00A506CC">
        <w:rPr>
          <w:rFonts w:cstheme="minorHAnsi"/>
          <w:i/>
          <w:iCs/>
          <w:color w:val="222222"/>
          <w:sz w:val="20"/>
          <w:szCs w:val="20"/>
        </w:rPr>
        <w:t xml:space="preserve">Cygnus </w:t>
      </w:r>
      <w:proofErr w:type="spellStart"/>
      <w:r w:rsidRPr="00A506CC">
        <w:rPr>
          <w:rFonts w:cstheme="minorHAnsi"/>
          <w:i/>
          <w:iCs/>
          <w:color w:val="222222"/>
          <w:sz w:val="20"/>
          <w:szCs w:val="20"/>
        </w:rPr>
        <w:t>olor</w:t>
      </w:r>
      <w:proofErr w:type="spellEnd"/>
      <w:r w:rsidRPr="00A506CC">
        <w:rPr>
          <w:rFonts w:cstheme="minorHAnsi"/>
          <w:color w:val="222222"/>
          <w:sz w:val="20"/>
          <w:szCs w:val="20"/>
        </w:rPr>
        <w:t>);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pig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Sus scrofa 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domesticus</w:t>
      </w:r>
      <w:proofErr w:type="spellEnd"/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); </w:t>
      </w:r>
      <w:r w:rsidRPr="00A506CC">
        <w:rPr>
          <w:rFonts w:cstheme="minorHAnsi"/>
          <w:color w:val="222222"/>
          <w:sz w:val="20"/>
          <w:szCs w:val="20"/>
        </w:rPr>
        <w:t>pheasant</w:t>
      </w:r>
      <w:r>
        <w:rPr>
          <w:rFonts w:cstheme="minorHAnsi"/>
          <w:color w:val="222222"/>
          <w:sz w:val="20"/>
          <w:szCs w:val="20"/>
        </w:rPr>
        <w:t xml:space="preserve"> (</w:t>
      </w:r>
      <w:proofErr w:type="spellStart"/>
      <w:r w:rsidRPr="00745C76">
        <w:rPr>
          <w:rFonts w:cstheme="minorHAnsi"/>
          <w:i/>
          <w:iCs/>
          <w:color w:val="222222"/>
          <w:sz w:val="20"/>
          <w:szCs w:val="20"/>
        </w:rPr>
        <w:t>Phasianus</w:t>
      </w:r>
      <w:proofErr w:type="spellEnd"/>
      <w:r w:rsidRPr="00745C76">
        <w:rPr>
          <w:rFonts w:cstheme="minorHAnsi"/>
          <w:i/>
          <w:iCs/>
          <w:color w:val="222222"/>
          <w:sz w:val="20"/>
          <w:szCs w:val="20"/>
        </w:rPr>
        <w:t xml:space="preserve"> </w:t>
      </w:r>
      <w:proofErr w:type="spellStart"/>
      <w:r w:rsidRPr="00745C76">
        <w:rPr>
          <w:rFonts w:cstheme="minorHAnsi"/>
          <w:i/>
          <w:iCs/>
          <w:color w:val="222222"/>
          <w:sz w:val="20"/>
          <w:szCs w:val="20"/>
        </w:rPr>
        <w:t>colchicus</w:t>
      </w:r>
      <w:proofErr w:type="spellEnd"/>
      <w:r w:rsidRPr="00745C76">
        <w:rPr>
          <w:rFonts w:cstheme="minorHAnsi"/>
          <w:color w:val="222222"/>
          <w:sz w:val="20"/>
          <w:szCs w:val="20"/>
        </w:rPr>
        <w:t>)</w:t>
      </w:r>
      <w:r w:rsidRPr="00A506CC">
        <w:rPr>
          <w:rFonts w:cstheme="minorHAnsi"/>
          <w:color w:val="222222"/>
          <w:sz w:val="20"/>
          <w:szCs w:val="20"/>
        </w:rPr>
        <w:t xml:space="preserve">; </w:t>
      </w:r>
      <w:r w:rsidRPr="00745C76">
        <w:rPr>
          <w:rFonts w:cstheme="minorHAnsi"/>
          <w:color w:val="222222"/>
          <w:sz w:val="20"/>
          <w:szCs w:val="20"/>
        </w:rPr>
        <w:t>polecat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Mustela putorius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rabbit (</w:t>
      </w:r>
      <w:r w:rsidRPr="00A506CC">
        <w:rPr>
          <w:rFonts w:cstheme="minorHAnsi"/>
          <w:i/>
          <w:iCs/>
          <w:color w:val="222222"/>
          <w:sz w:val="20"/>
          <w:szCs w:val="20"/>
        </w:rPr>
        <w:t>Oryctolagus cuniculus</w:t>
      </w:r>
      <w:r w:rsidRPr="00A506CC">
        <w:rPr>
          <w:rFonts w:cstheme="minorHAnsi"/>
          <w:color w:val="222222"/>
          <w:sz w:val="20"/>
          <w:szCs w:val="20"/>
        </w:rPr>
        <w:t xml:space="preserve">); 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robin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Erithacus 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rubecula</w:t>
      </w:r>
      <w:proofErr w:type="spellEnd"/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); </w:t>
      </w:r>
      <w:r w:rsidRPr="00A506CC">
        <w:rPr>
          <w:rFonts w:cstheme="minorHAnsi"/>
          <w:color w:val="222222"/>
          <w:sz w:val="20"/>
          <w:szCs w:val="20"/>
        </w:rPr>
        <w:t xml:space="preserve">sand 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lizard (</w:t>
      </w:r>
      <w:r w:rsidRPr="00A506CC">
        <w:rPr>
          <w:rFonts w:cstheme="minorHAnsi"/>
          <w:i/>
          <w:iCs/>
          <w:color w:val="222222"/>
          <w:sz w:val="20"/>
          <w:szCs w:val="20"/>
        </w:rPr>
        <w:t xml:space="preserve">Lacerta </w:t>
      </w:r>
      <w:proofErr w:type="spellStart"/>
      <w:r w:rsidRPr="00A506CC">
        <w:rPr>
          <w:rFonts w:cstheme="minorHAnsi"/>
          <w:i/>
          <w:iCs/>
          <w:color w:val="222222"/>
          <w:sz w:val="20"/>
          <w:szCs w:val="20"/>
        </w:rPr>
        <w:t>agilis</w:t>
      </w:r>
      <w:proofErr w:type="spellEnd"/>
      <w:r w:rsidRPr="00A506CC">
        <w:rPr>
          <w:rFonts w:cstheme="minorHAnsi"/>
          <w:color w:val="222222"/>
          <w:sz w:val="20"/>
          <w:szCs w:val="20"/>
        </w:rPr>
        <w:t>);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sheep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Ovis 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aries</w:t>
      </w:r>
      <w:proofErr w:type="spellEnd"/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siskin (</w:t>
      </w:r>
      <w:r w:rsidRPr="00A506CC">
        <w:rPr>
          <w:rFonts w:cstheme="minorHAnsi"/>
          <w:i/>
          <w:iCs/>
          <w:color w:val="222222"/>
          <w:sz w:val="20"/>
          <w:szCs w:val="20"/>
        </w:rPr>
        <w:t>Spinus spinus</w:t>
      </w:r>
      <w:r w:rsidRPr="00A506CC">
        <w:rPr>
          <w:rFonts w:cstheme="minorHAnsi"/>
          <w:color w:val="222222"/>
          <w:sz w:val="20"/>
          <w:szCs w:val="20"/>
        </w:rPr>
        <w:t xml:space="preserve">); 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starling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Sturnus vulgaris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; squirrel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Sciurus vulgaris);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rat (</w:t>
      </w:r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Rattus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sp.); willow warbler (</w:t>
      </w:r>
      <w:proofErr w:type="spellStart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Phylloscopus</w:t>
      </w:r>
      <w:proofErr w:type="spellEnd"/>
      <w:r w:rsidRPr="00A506CC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 trochilus</w:t>
      </w:r>
      <w:r w:rsidRPr="00A506CC">
        <w:rPr>
          <w:rFonts w:eastAsia="Times New Roman" w:cstheme="minorHAnsi"/>
          <w:color w:val="000000"/>
          <w:sz w:val="20"/>
          <w:szCs w:val="20"/>
          <w:lang w:eastAsia="en-GB"/>
        </w:rPr>
        <w:t>)</w:t>
      </w:r>
    </w:p>
    <w:p w14:paraId="719AAA44" w14:textId="5582F441" w:rsidR="00162698" w:rsidRPr="00162698" w:rsidRDefault="00162698" w:rsidP="00162698">
      <w:pPr>
        <w:rPr>
          <w:b/>
          <w:iCs/>
          <w:sz w:val="20"/>
          <w:szCs w:val="20"/>
        </w:rPr>
      </w:pPr>
      <w:r w:rsidRPr="00162698">
        <w:rPr>
          <w:sz w:val="20"/>
          <w:szCs w:val="20"/>
        </w:rPr>
        <w:t>*</w:t>
      </w:r>
      <w:proofErr w:type="gramStart"/>
      <w:r w:rsidRPr="00162698">
        <w:rPr>
          <w:sz w:val="20"/>
          <w:szCs w:val="20"/>
        </w:rPr>
        <w:t>imported</w:t>
      </w:r>
      <w:proofErr w:type="gramEnd"/>
      <w:r w:rsidRPr="00162698">
        <w:rPr>
          <w:sz w:val="20"/>
          <w:szCs w:val="20"/>
        </w:rPr>
        <w:t xml:space="preserve"> into the United Kingdom only. Numbers in bold show totals per tick species overall.</w:t>
      </w:r>
    </w:p>
    <w:p w14:paraId="4E7F3930" w14:textId="1D6B654B" w:rsidR="00490837" w:rsidRDefault="00CE4D6E">
      <w:r>
        <w:rPr>
          <w:rFonts w:eastAsia="Times New Roman" w:cstheme="minorHAnsi"/>
          <w:color w:val="000000"/>
          <w:sz w:val="20"/>
          <w:szCs w:val="20"/>
          <w:lang w:eastAsia="en-GB"/>
        </w:rPr>
        <w:t>W</w:t>
      </w:r>
      <w:r w:rsidR="00162698">
        <w:rPr>
          <w:rFonts w:eastAsia="Times New Roman" w:cstheme="minorHAnsi"/>
          <w:color w:val="000000"/>
          <w:sz w:val="20"/>
          <w:szCs w:val="20"/>
          <w:lang w:eastAsia="en-GB"/>
        </w:rPr>
        <w:t xml:space="preserve">here host category is human only, </w:t>
      </w:r>
      <w:bookmarkStart w:id="1" w:name="_Hlk114834875"/>
      <w:r>
        <w:rPr>
          <w:rFonts w:eastAsia="Times New Roman" w:cstheme="minorHAnsi"/>
          <w:color w:val="000000"/>
          <w:sz w:val="20"/>
          <w:szCs w:val="20"/>
          <w:lang w:eastAsia="en-GB"/>
        </w:rPr>
        <w:t>[ ]</w:t>
      </w:r>
      <w:r w:rsidR="00162698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</w:t>
      </w:r>
      <w:bookmarkEnd w:id="1"/>
      <w:r w:rsidR="00162698">
        <w:rPr>
          <w:rFonts w:eastAsia="Times New Roman" w:cstheme="minorHAnsi"/>
          <w:color w:val="000000"/>
          <w:sz w:val="20"/>
          <w:szCs w:val="20"/>
          <w:lang w:eastAsia="en-GB"/>
        </w:rPr>
        <w:t xml:space="preserve">specifies the number of records with ticks attached or crawling. Where host is animal and multiple host species are recorded,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[ ] </w:t>
      </w:r>
      <w:r w:rsidR="00162698">
        <w:rPr>
          <w:rFonts w:eastAsia="Times New Roman" w:cstheme="minorHAnsi"/>
          <w:color w:val="000000"/>
          <w:sz w:val="20"/>
          <w:szCs w:val="20"/>
          <w:lang w:eastAsia="en-GB"/>
        </w:rPr>
        <w:t>shows how many records were associated with each host species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.</w:t>
      </w:r>
    </w:p>
    <w:sectPr w:rsidR="00490837" w:rsidSect="001626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698"/>
    <w:rsid w:val="000068EF"/>
    <w:rsid w:val="000E2225"/>
    <w:rsid w:val="00162698"/>
    <w:rsid w:val="0045705A"/>
    <w:rsid w:val="00AD11C1"/>
    <w:rsid w:val="00CE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020B8"/>
  <w15:chartTrackingRefBased/>
  <w15:docId w15:val="{5921177C-F73B-4883-851C-85266D691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6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269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34</Words>
  <Characters>475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Hansford</dc:creator>
  <cp:keywords/>
  <dc:description/>
  <cp:lastModifiedBy>Kayleigh Hansford</cp:lastModifiedBy>
  <cp:revision>3</cp:revision>
  <dcterms:created xsi:type="dcterms:W3CDTF">2022-09-06T15:36:00Z</dcterms:created>
  <dcterms:modified xsi:type="dcterms:W3CDTF">2022-09-23T13:24:00Z</dcterms:modified>
</cp:coreProperties>
</file>